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FC1C4" w14:textId="77777777" w:rsidR="006635F0" w:rsidRPr="00123281" w:rsidRDefault="006635F0" w:rsidP="006635F0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123281">
        <w:rPr>
          <w:rFonts w:ascii="Arial" w:hAnsi="Arial" w:cs="Arial"/>
          <w:b/>
          <w:bCs/>
          <w:color w:val="000000" w:themeColor="text1"/>
          <w:sz w:val="24"/>
        </w:rPr>
        <w:t>Table S1 Fly lines used in this study</w:t>
      </w:r>
    </w:p>
    <w:tbl>
      <w:tblPr>
        <w:tblW w:w="499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0"/>
        <w:gridCol w:w="900"/>
        <w:gridCol w:w="991"/>
        <w:gridCol w:w="718"/>
        <w:gridCol w:w="1982"/>
        <w:gridCol w:w="3130"/>
      </w:tblGrid>
      <w:tr w:rsidR="006635F0" w:rsidRPr="00123281" w14:paraId="588755CC" w14:textId="77777777" w:rsidTr="00B40424">
        <w:trPr>
          <w:trHeight w:val="331"/>
        </w:trPr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B94616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bookmarkStart w:id="0" w:name="OLE_LINK4"/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Bloomington </w:t>
            </w:r>
            <w:r w:rsidRPr="006F7B74">
              <w:rPr>
                <w:rFonts w:ascii="Arial" w:eastAsia="Times New Roman" w:hAnsi="Arial" w:cs="Arial"/>
                <w:b/>
                <w:bCs/>
                <w:i/>
                <w:iCs/>
                <w:caps/>
                <w:color w:val="000000"/>
                <w:kern w:val="24"/>
                <w:sz w:val="20"/>
                <w:szCs w:val="20"/>
              </w:rPr>
              <w:t>Drosophila</w:t>
            </w: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Stock Center#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C28838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Gene</w:t>
            </w:r>
          </w:p>
          <w:p w14:paraId="3FF09819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Annotation symbol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07C310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Flybase </w:t>
            </w:r>
          </w:p>
          <w:p w14:paraId="20D2F755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gene #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674C66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EABAB3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Genotype</w:t>
            </w:r>
          </w:p>
        </w:tc>
        <w:tc>
          <w:tcPr>
            <w:tcW w:w="1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09301C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Description</w:t>
            </w:r>
          </w:p>
        </w:tc>
      </w:tr>
      <w:tr w:rsidR="006635F0" w:rsidRPr="00123281" w14:paraId="6C42551F" w14:textId="77777777" w:rsidTr="00B40424"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F352B8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6951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B93975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G16785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DE0476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</w:t>
            </w:r>
            <w:proofErr w:type="spellEnd"/>
          </w:p>
          <w:p w14:paraId="675DFD3B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027343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C89C86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z3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297D38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y[1] sc[*] v[1] </w:t>
            </w:r>
            <w:proofErr w:type="spellStart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sev</w:t>
            </w:r>
            <w:proofErr w:type="spellEnd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[21]; P{y[+t7.7] v[+t1.8]=TRiP.HMS05417}attP40</w:t>
            </w:r>
          </w:p>
        </w:tc>
        <w:tc>
          <w:tcPr>
            <w:tcW w:w="1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B5C48F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xpresses dsRNA for RNAi of fz3 (FBgn0027343) under UAS control in the VALIUM20 vector.</w:t>
            </w:r>
          </w:p>
        </w:tc>
      </w:tr>
      <w:tr w:rsidR="006635F0" w:rsidRPr="00123281" w14:paraId="03B5EDB5" w14:textId="77777777" w:rsidTr="00B40424"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C888C9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4867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34710A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G4402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E18DA9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</w:t>
            </w:r>
            <w:proofErr w:type="spellEnd"/>
          </w:p>
          <w:p w14:paraId="11045E25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03466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9C6B6F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oxl2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D271CA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y[1] sc[*] v[1] </w:t>
            </w:r>
            <w:proofErr w:type="spellStart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sev</w:t>
            </w:r>
            <w:proofErr w:type="spellEnd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[21]; P{y[+t7.7] v[+t1.8]=TRiP.HMC05740}attP40</w:t>
            </w:r>
          </w:p>
        </w:tc>
        <w:tc>
          <w:tcPr>
            <w:tcW w:w="1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6444F3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xpresses dsRNA for RNAi of Loxl2 (FBgn0034660) under UAS control in the VALIUM20 vector.</w:t>
            </w:r>
          </w:p>
        </w:tc>
      </w:tr>
      <w:tr w:rsidR="006635F0" w:rsidRPr="00123281" w14:paraId="0E3FB694" w14:textId="77777777" w:rsidTr="00B40424"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6CDA8B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3008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0903A0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G3529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DCF827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</w:t>
            </w:r>
            <w:proofErr w:type="spellEnd"/>
          </w:p>
          <w:p w14:paraId="2828C0B8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035995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6106F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G3529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15800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y[1] v[1]; P{y[+t7.7] v[+t1.8]=TRiP.HMJ21726}attP40</w:t>
            </w:r>
          </w:p>
        </w:tc>
        <w:tc>
          <w:tcPr>
            <w:tcW w:w="1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79E47E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xpresses dsRNA for RNAi of CG3529 (FBgn0035995) under UAS control in the VALIUM20 vector.</w:t>
            </w:r>
          </w:p>
        </w:tc>
      </w:tr>
      <w:tr w:rsidR="006635F0" w:rsidRPr="00123281" w14:paraId="3D8801F5" w14:textId="77777777" w:rsidTr="00B40424">
        <w:trPr>
          <w:trHeight w:val="961"/>
        </w:trPr>
        <w:tc>
          <w:tcPr>
            <w:tcW w:w="8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4C0888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7297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F02F29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G1707</w:t>
            </w:r>
          </w:p>
        </w:tc>
        <w:tc>
          <w:tcPr>
            <w:tcW w:w="5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4E04FF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</w:t>
            </w:r>
            <w:proofErr w:type="spellEnd"/>
          </w:p>
          <w:p w14:paraId="492280F4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283450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B9F412" w14:textId="77777777" w:rsidR="006635F0" w:rsidRPr="006F7B74" w:rsidRDefault="006635F0" w:rsidP="00B4042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lo1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D531CD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y[1] sc[*] v[1] </w:t>
            </w:r>
            <w:proofErr w:type="spellStart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sev</w:t>
            </w:r>
            <w:proofErr w:type="spellEnd"/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r-FR"/>
              </w:rPr>
              <w:t>[21]; P{y[+t7.7] v[+t1.8]=TRiP.HMC06400}attP40</w:t>
            </w:r>
          </w:p>
        </w:tc>
        <w:tc>
          <w:tcPr>
            <w:tcW w:w="1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E46875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xpresses dsRNA for RNAi of Glo1 (FBgn0283450) under UAS control in the VALIUM20 vector.</w:t>
            </w:r>
          </w:p>
        </w:tc>
      </w:tr>
      <w:tr w:rsidR="006635F0" w:rsidRPr="00123281" w14:paraId="67E2D4A7" w14:textId="77777777" w:rsidTr="00B40424">
        <w:trPr>
          <w:trHeight w:val="489"/>
        </w:trPr>
        <w:tc>
          <w:tcPr>
            <w:tcW w:w="2261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BFE959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Gal4 line source reference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67D0E6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Genotype</w:t>
            </w:r>
          </w:p>
        </w:tc>
        <w:tc>
          <w:tcPr>
            <w:tcW w:w="1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C5F206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Description</w:t>
            </w:r>
          </w:p>
        </w:tc>
      </w:tr>
      <w:tr w:rsidR="006635F0" w:rsidRPr="00123281" w14:paraId="1967D0BE" w14:textId="77777777" w:rsidTr="00B40424">
        <w:tc>
          <w:tcPr>
            <w:tcW w:w="2261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04E9E8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ricoire et al. 2009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8E1796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a(GS)-GAL4</w:t>
            </w:r>
          </w:p>
        </w:tc>
        <w:tc>
          <w:tcPr>
            <w:tcW w:w="1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2BB913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aughterless gene switch GAL4; Insertion is located on 2nd Chromosome</w:t>
            </w:r>
          </w:p>
        </w:tc>
      </w:tr>
      <w:tr w:rsidR="006635F0" w:rsidRPr="00123281" w14:paraId="6043AC88" w14:textId="77777777" w:rsidTr="00B40424">
        <w:trPr>
          <w:trHeight w:val="331"/>
        </w:trPr>
        <w:tc>
          <w:tcPr>
            <w:tcW w:w="2261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BFBD66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onnier et al. 2012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D1CA9E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and(GS)-GAL4</w:t>
            </w:r>
          </w:p>
        </w:tc>
        <w:tc>
          <w:tcPr>
            <w:tcW w:w="1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57040F" w14:textId="77777777" w:rsidR="006635F0" w:rsidRPr="006F7B74" w:rsidRDefault="006635F0" w:rsidP="00B40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026C8AD" w14:textId="77777777" w:rsidR="006635F0" w:rsidRPr="00B65C6F" w:rsidRDefault="006635F0" w:rsidP="006635F0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18"/>
          <w:szCs w:val="16"/>
        </w:rPr>
      </w:pPr>
    </w:p>
    <w:p w14:paraId="47169A62" w14:textId="50A334A0" w:rsidR="006635F0" w:rsidRPr="00123281" w:rsidRDefault="006635F0" w:rsidP="006635F0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123281">
        <w:rPr>
          <w:rFonts w:ascii="Arial" w:hAnsi="Arial" w:cs="Arial"/>
          <w:b/>
          <w:bCs/>
          <w:color w:val="000000" w:themeColor="text1"/>
          <w:sz w:val="24"/>
        </w:rPr>
        <w:t>Table S2 Primers used in this study</w:t>
      </w:r>
    </w:p>
    <w:tbl>
      <w:tblPr>
        <w:tblW w:w="883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1530"/>
        <w:gridCol w:w="1080"/>
        <w:gridCol w:w="1526"/>
        <w:gridCol w:w="1194"/>
      </w:tblGrid>
      <w:tr w:rsidR="006635F0" w:rsidRPr="00123281" w14:paraId="2A0FCB8D" w14:textId="77777777" w:rsidTr="00B40424">
        <w:trPr>
          <w:trHeight w:val="300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D7299" w14:textId="77777777" w:rsidR="006635F0" w:rsidRPr="005A75AB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5A75AB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Forward or Reverse 5'-3' sequenc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23EFB" w14:textId="77777777" w:rsidR="006635F0" w:rsidRPr="005A75AB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5A75AB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Primer Nam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7167F" w14:textId="77777777" w:rsidR="006635F0" w:rsidRPr="005A75AB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5A75AB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6F4F4" w14:textId="77777777" w:rsidR="006635F0" w:rsidRPr="005A75AB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5A75AB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Flybase ID #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02748" w14:textId="77777777" w:rsidR="006635F0" w:rsidRPr="005A75AB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5A75AB">
              <w:rPr>
                <w:rFonts w:ascii="Arial" w:eastAsia="Times New Roman" w:hAnsi="Arial" w:cs="Arial"/>
                <w:b/>
                <w:bCs/>
                <w:caps/>
                <w:color w:val="000000"/>
                <w:kern w:val="24"/>
                <w:sz w:val="20"/>
                <w:szCs w:val="20"/>
              </w:rPr>
              <w:t>Product size(bp)</w:t>
            </w:r>
          </w:p>
        </w:tc>
      </w:tr>
      <w:tr w:rsidR="006635F0" w:rsidRPr="00123281" w14:paraId="4050C7EA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0A442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GCTTCTGGATGGACAAC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A4F1F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oxl2-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A1540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oxl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E32E8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34660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3D575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2</w:t>
            </w:r>
          </w:p>
        </w:tc>
      </w:tr>
      <w:tr w:rsidR="006635F0" w:rsidRPr="00123281" w14:paraId="09B005AC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230C0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GCCTCTCCTGGTTCACAA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5204D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oxl2-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E8D7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oxl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542CC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34660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0328B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2</w:t>
            </w:r>
          </w:p>
        </w:tc>
      </w:tr>
      <w:tr w:rsidR="006635F0" w:rsidRPr="00123281" w14:paraId="38C38FFB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63EAC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AAGCAGCGTAGAACGCA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F263F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oxN-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B2FF5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oxN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B813A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29123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962E3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8</w:t>
            </w:r>
          </w:p>
        </w:tc>
      </w:tr>
      <w:tr w:rsidR="006635F0" w:rsidRPr="00123281" w14:paraId="67329B93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77137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AAGCGGGAACACCGAAA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F2D70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oxN-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EEF16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oxN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7112F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29123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B0B04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8</w:t>
            </w:r>
          </w:p>
        </w:tc>
      </w:tr>
      <w:tr w:rsidR="006635F0" w:rsidRPr="00123281" w14:paraId="5C0A3C90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751D0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TAATTATGGCCCCACATG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A5242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28291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 (Notch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7F7A6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04647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488A1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9</w:t>
            </w:r>
          </w:p>
        </w:tc>
      </w:tr>
      <w:tr w:rsidR="006635F0" w:rsidRPr="00123281" w14:paraId="4D84949A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2435F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GATGCGGTGTACGGTCTA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F4BEF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0E10C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 (Notch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65F4E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04647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2F3EC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9</w:t>
            </w:r>
          </w:p>
        </w:tc>
      </w:tr>
      <w:tr w:rsidR="006635F0" w:rsidRPr="00123281" w14:paraId="16613C1C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5B90D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AGCAGGCCGAGAACAAGTA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91125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vf1-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3A828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vf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70024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30964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D3759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5</w:t>
            </w:r>
          </w:p>
        </w:tc>
      </w:tr>
      <w:tr w:rsidR="006635F0" w:rsidRPr="00123281" w14:paraId="7491A272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BAB6E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TCCTATCGGGAGCCACTC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C69B7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vf1-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04149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vf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56303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30964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44D98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5</w:t>
            </w:r>
          </w:p>
        </w:tc>
      </w:tr>
      <w:tr w:rsidR="006635F0" w:rsidRPr="00123281" w14:paraId="3F5AE39E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1F4A4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CAACTTCCAAAGAGAGCC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2E98E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gr-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6CC57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gr (TNFA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A2B0D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33483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27EE4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14</w:t>
            </w:r>
          </w:p>
        </w:tc>
      </w:tr>
      <w:tr w:rsidR="006635F0" w:rsidRPr="00123281" w14:paraId="4930B661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B08BB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TCCTCGGATCTGGCTGAA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A9BB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gr-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E1C76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gr (TNFA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6B72E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33483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E3129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14</w:t>
            </w:r>
          </w:p>
        </w:tc>
      </w:tr>
      <w:tr w:rsidR="006635F0" w:rsidRPr="00123281" w14:paraId="19B78154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181D3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CAAGAACTCGCCGAACTG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E6CA5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bp1-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ACC7B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bp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38305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21872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625DE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1</w:t>
            </w:r>
          </w:p>
        </w:tc>
      </w:tr>
      <w:tr w:rsidR="006635F0" w:rsidRPr="00123281" w14:paraId="1CFA7E14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93887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TACCCTGCGGCAGATCCA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A51AF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bp1-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7AB7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bp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CBE01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21872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2328F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1</w:t>
            </w:r>
          </w:p>
        </w:tc>
      </w:tr>
      <w:tr w:rsidR="006635F0" w:rsidRPr="00123281" w14:paraId="6BFC3E2C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38ED8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TCAAAATGGGCTGGCAAC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BDC8A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dN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8A5CC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dN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D7320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262018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681BF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</w:t>
            </w:r>
          </w:p>
        </w:tc>
      </w:tr>
      <w:tr w:rsidR="006635F0" w:rsidRPr="00123281" w14:paraId="734479B2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A0A41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TGTTTGGGGAATCGGACAG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84B96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dN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88984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dN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0667E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262018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8CBF0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</w:t>
            </w:r>
          </w:p>
        </w:tc>
      </w:tr>
      <w:tr w:rsidR="006635F0" w:rsidRPr="00123281" w14:paraId="44061AE7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D94C2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AGAAGCGCACCAAGCACTTCAT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089F4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pL32-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92750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pL3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60174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02626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28D5D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7</w:t>
            </w:r>
          </w:p>
        </w:tc>
      </w:tr>
      <w:tr w:rsidR="006635F0" w:rsidRPr="00123281" w14:paraId="55EE7BEA" w14:textId="77777777" w:rsidTr="00B40424">
        <w:trPr>
          <w:trHeight w:val="45"/>
          <w:jc w:val="center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2DBE5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TGTTGTCGATACCCTTGGGCT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AC113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pL32-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DCA6C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pL3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B66E1" w14:textId="77777777" w:rsidR="006635F0" w:rsidRPr="006F7B74" w:rsidRDefault="006635F0" w:rsidP="00B4042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Bgn0002626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690D1" w14:textId="77777777" w:rsidR="006635F0" w:rsidRPr="006F7B74" w:rsidRDefault="006635F0" w:rsidP="00B40424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7B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7</w:t>
            </w:r>
          </w:p>
        </w:tc>
      </w:tr>
      <w:bookmarkEnd w:id="0"/>
    </w:tbl>
    <w:p w14:paraId="516C71EC" w14:textId="77777777" w:rsidR="006A3BE3" w:rsidRDefault="006A3BE3"/>
    <w:sectPr w:rsidR="006A3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5F0"/>
    <w:rsid w:val="006635F0"/>
    <w:rsid w:val="006A3BE3"/>
    <w:rsid w:val="00B6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334F6"/>
  <w15:chartTrackingRefBased/>
  <w15:docId w15:val="{6C2EFC4C-E34F-4E8C-B600-E8163C809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rades 1</dc:creator>
  <cp:keywords/>
  <dc:description/>
  <cp:lastModifiedBy>Comrades 1</cp:lastModifiedBy>
  <cp:revision>2</cp:revision>
  <dcterms:created xsi:type="dcterms:W3CDTF">2021-10-25T16:21:00Z</dcterms:created>
  <dcterms:modified xsi:type="dcterms:W3CDTF">2021-10-25T16:23:00Z</dcterms:modified>
</cp:coreProperties>
</file>